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0" w:type="dxa"/>
        <w:jc w:val="left"/>
        <w:tblInd w:w="-9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900"/>
        <w:gridCol w:w="900"/>
        <w:gridCol w:w="1260"/>
        <w:gridCol w:w="900"/>
        <w:gridCol w:w="900"/>
        <w:gridCol w:w="900"/>
        <w:gridCol w:w="900"/>
        <w:gridCol w:w="1260"/>
        <w:gridCol w:w="1080"/>
        <w:gridCol w:w="900"/>
      </w:tblGrid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M, g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FFFF0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0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00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% CI of FM, g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shd w:fill="00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00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HF-C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HF-C-HF-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0HF-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HF-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HF-C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HF-C-HF-C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0HF-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HF-C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47" w:hRule="atLeast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</w:tr>
    </w:tbl>
    <w:p>
      <w:pPr>
        <w:pStyle w:val="Normal"/>
        <w:ind w:right="-72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17:22:00Z</dcterms:created>
  <dc:creator>Windows user</dc:creator>
  <dc:description/>
  <cp:keywords/>
  <dc:language>en-US</dc:language>
  <cp:lastModifiedBy>Windows user</cp:lastModifiedBy>
  <dcterms:modified xsi:type="dcterms:W3CDTF">2010-11-11T17:22:00Z</dcterms:modified>
  <cp:revision>2</cp:revision>
  <dc:subject/>
  <dc:title>day</dc:title>
</cp:coreProperties>
</file>